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00" w:type="dxa"/>
        <w:tblLook w:val="04A0" w:firstRow="1" w:lastRow="0" w:firstColumn="1" w:lastColumn="0" w:noHBand="0" w:noVBand="1"/>
      </w:tblPr>
      <w:tblGrid>
        <w:gridCol w:w="3686"/>
        <w:gridCol w:w="464"/>
        <w:gridCol w:w="1499"/>
        <w:gridCol w:w="1499"/>
        <w:gridCol w:w="1252"/>
      </w:tblGrid>
      <w:tr w:rsidR="0008224C" w:rsidRPr="0008224C" w14:paraId="29D147D4" w14:textId="77777777" w:rsidTr="0008224C">
        <w:trPr>
          <w:trHeight w:val="288"/>
        </w:trPr>
        <w:tc>
          <w:tcPr>
            <w:tcW w:w="8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1813" w14:textId="64D08208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Table 1.  Correlations between </w:t>
            </w:r>
            <w:r w:rsidR="007141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A</w:t>
            </w:r>
            <w:r w:rsidR="00714164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IgG immunotherapy and clinical features of DCM in male and female patients </w:t>
            </w:r>
          </w:p>
        </w:tc>
      </w:tr>
      <w:tr w:rsidR="0008224C" w:rsidRPr="0008224C" w14:paraId="38F10CD3" w14:textId="77777777" w:rsidTr="0008224C">
        <w:trPr>
          <w:trHeight w:val="288"/>
        </w:trPr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BD48F6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Clinical characteristics 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A4E101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8C2D3" w14:textId="77777777" w:rsidR="0008224C" w:rsidRPr="0008224C" w:rsidRDefault="0008224C" w:rsidP="0008224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6DBDC" w14:textId="3C1FA579" w:rsidR="0008224C" w:rsidRPr="0008224C" w:rsidRDefault="00A92934" w:rsidP="0008224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follow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D8480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08224C" w:rsidRPr="0008224C" w14:paraId="3B6A7EB9" w14:textId="77777777" w:rsidTr="0008224C">
        <w:trPr>
          <w:trHeight w:val="27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CAD4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ale patient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E821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0DE9" w14:textId="77777777" w:rsidR="0008224C" w:rsidRPr="0008224C" w:rsidRDefault="0008224C" w:rsidP="000822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67E8" w14:textId="77777777" w:rsidR="0008224C" w:rsidRPr="0008224C" w:rsidRDefault="0008224C" w:rsidP="000822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F4F7" w14:textId="77777777" w:rsidR="0008224C" w:rsidRPr="0008224C" w:rsidRDefault="0008224C" w:rsidP="000822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224C" w:rsidRPr="0008224C" w14:paraId="699219D6" w14:textId="77777777" w:rsidTr="0008224C">
        <w:trPr>
          <w:trHeight w:val="27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C549F" w14:textId="099013DC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VEF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75AA9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EBD2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.70±5.4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BCBE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.22±8.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9C9D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3.74E-04</w:t>
            </w:r>
          </w:p>
        </w:tc>
      </w:tr>
      <w:tr w:rsidR="0008224C" w:rsidRPr="0008224C" w14:paraId="02F224D8" w14:textId="77777777" w:rsidTr="0008224C">
        <w:trPr>
          <w:trHeight w:val="27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08AD" w14:textId="77568D86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VIDD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97D6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AF0D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0.74±6.7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7C69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5.70±10.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9731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1.417E-04</w:t>
            </w:r>
          </w:p>
        </w:tc>
      </w:tr>
      <w:tr w:rsidR="0008224C" w:rsidRPr="0008224C" w14:paraId="20A22467" w14:textId="77777777" w:rsidTr="0008224C">
        <w:trPr>
          <w:trHeight w:val="5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377B" w14:textId="389B9782" w:rsidR="0008224C" w:rsidRPr="0008224C" w:rsidRDefault="00A866A6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</w:t>
            </w:r>
            <w:r w:rsidR="0008224C"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flammation index</w:t>
            </w:r>
            <w:r w:rsid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08224C"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</w:t>
            </w:r>
            <w:r w:rsid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</w:t>
            </w:r>
            <w:r w:rsidR="0008224C"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8</w:t>
            </w:r>
            <w:r w:rsidR="0008224C"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="0008224C"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+ </w:t>
            </w:r>
            <w:r w:rsid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</w:t>
            </w:r>
            <w:r w:rsidR="0008224C"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  <w:r w:rsidR="0008224C"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="0008224C"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  <w:r w:rsid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08224C"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92854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E34D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.26±12.1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D113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.87±8.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800C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71 </w:t>
            </w:r>
          </w:p>
        </w:tc>
      </w:tr>
      <w:tr w:rsidR="0008224C" w:rsidRPr="0008224C" w14:paraId="0D3F2F86" w14:textId="77777777" w:rsidTr="0008224C">
        <w:trPr>
          <w:trHeight w:val="27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B474F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emale patient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448A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4DBB" w14:textId="77777777" w:rsidR="0008224C" w:rsidRPr="0008224C" w:rsidRDefault="0008224C" w:rsidP="000822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D27B" w14:textId="77777777" w:rsidR="0008224C" w:rsidRPr="0008224C" w:rsidRDefault="0008224C" w:rsidP="000822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8077" w14:textId="77777777" w:rsidR="0008224C" w:rsidRPr="0008224C" w:rsidRDefault="0008224C" w:rsidP="000822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224C" w:rsidRPr="0008224C" w14:paraId="58A095B6" w14:textId="77777777" w:rsidTr="0008224C">
        <w:trPr>
          <w:trHeight w:val="27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ED66F" w14:textId="5B05A9D4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VEF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54759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182B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.00±7.4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06C2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.00±7.9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11D9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08224C" w:rsidRPr="0008224C" w14:paraId="523500BD" w14:textId="77777777" w:rsidTr="0008224C">
        <w:trPr>
          <w:trHeight w:val="27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C45D4" w14:textId="03511205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VIDD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A045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5121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7.20±9.4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4590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4.40±9.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98B4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</w:tr>
      <w:tr w:rsidR="0008224C" w:rsidRPr="0008224C" w14:paraId="566EFB62" w14:textId="77777777" w:rsidTr="0008224C">
        <w:trPr>
          <w:trHeight w:val="52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A3A36" w14:textId="39DA8753" w:rsidR="0008224C" w:rsidRPr="0008224C" w:rsidRDefault="00A866A6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</w:t>
            </w:r>
            <w:r w:rsidR="0008224C"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flammation index</w:t>
            </w:r>
            <w:r w:rsid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08224C"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cd68</w:t>
            </w:r>
            <w:r w:rsidR="0008224C"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="0008224C"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+ cd3</w:t>
            </w:r>
            <w:r w:rsidR="0008224C"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="0008224C"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  <w:r w:rsid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08224C"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80481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1AF5E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.80±5.55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16F36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.70±7.6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417B9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32 </w:t>
            </w:r>
          </w:p>
        </w:tc>
      </w:tr>
      <w:tr w:rsidR="0008224C" w:rsidRPr="0008224C" w14:paraId="67FC3F55" w14:textId="77777777" w:rsidTr="0008224C">
        <w:trPr>
          <w:trHeight w:val="27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D403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Bold values indicate </w:t>
            </w:r>
            <w:r w:rsidRPr="0008224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5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6922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0282" w14:textId="77777777" w:rsidR="0008224C" w:rsidRPr="0008224C" w:rsidRDefault="0008224C" w:rsidP="000822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282B" w14:textId="77777777" w:rsidR="0008224C" w:rsidRPr="0008224C" w:rsidRDefault="0008224C" w:rsidP="000822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C5AC" w14:textId="77777777" w:rsidR="0008224C" w:rsidRPr="0008224C" w:rsidRDefault="0008224C" w:rsidP="000822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CE2FBF9" w14:textId="58CAA023" w:rsidR="0008224C" w:rsidRDefault="0008224C"/>
    <w:p w14:paraId="706E4A76" w14:textId="77777777" w:rsidR="0008224C" w:rsidRDefault="0008224C">
      <w:pPr>
        <w:widowControl/>
        <w:jc w:val="left"/>
      </w:pPr>
      <w:r>
        <w:br w:type="page"/>
      </w:r>
    </w:p>
    <w:tbl>
      <w:tblPr>
        <w:tblW w:w="7621" w:type="dxa"/>
        <w:tblLook w:val="04A0" w:firstRow="1" w:lastRow="0" w:firstColumn="1" w:lastColumn="0" w:noHBand="0" w:noVBand="1"/>
      </w:tblPr>
      <w:tblGrid>
        <w:gridCol w:w="1985"/>
        <w:gridCol w:w="1161"/>
        <w:gridCol w:w="1394"/>
        <w:gridCol w:w="1701"/>
        <w:gridCol w:w="1380"/>
      </w:tblGrid>
      <w:tr w:rsidR="0008224C" w:rsidRPr="0008224C" w14:paraId="5345CE85" w14:textId="77777777" w:rsidTr="0008224C">
        <w:trPr>
          <w:trHeight w:val="288"/>
        </w:trPr>
        <w:tc>
          <w:tcPr>
            <w:tcW w:w="62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7D68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Table S1. Clinical characteristics of DCM patients in GSE19303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A9A3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224C" w:rsidRPr="0008224C" w14:paraId="54A82976" w14:textId="77777777" w:rsidTr="00A866A6">
        <w:trPr>
          <w:trHeight w:val="540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10AB58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Clinical characteristics 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8A1F70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50F0A" w14:textId="77777777" w:rsidR="0008224C" w:rsidRPr="0008224C" w:rsidRDefault="0008224C" w:rsidP="0008224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(n=28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EB624" w14:textId="77777777" w:rsidR="0008224C" w:rsidRPr="0008224C" w:rsidRDefault="0008224C" w:rsidP="0008224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(n=12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E762B" w14:textId="77777777" w:rsidR="0008224C" w:rsidRPr="0008224C" w:rsidRDefault="0008224C" w:rsidP="00BC098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08224C" w:rsidRPr="0008224C" w14:paraId="243CF4C5" w14:textId="77777777" w:rsidTr="00A866A6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B658A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Age (years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33886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3AE8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2.2±9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A208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5.42±8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FF3F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</w:tr>
      <w:tr w:rsidR="0008224C" w:rsidRPr="0008224C" w14:paraId="222DEDEE" w14:textId="77777777" w:rsidTr="00A866A6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FE16" w14:textId="733C0A55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VEF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E67A3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A34C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.86±6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4E3D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.92±6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3369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87 </w:t>
            </w:r>
          </w:p>
        </w:tc>
      </w:tr>
      <w:tr w:rsidR="0008224C" w:rsidRPr="0008224C" w14:paraId="69E53BDB" w14:textId="77777777" w:rsidTr="00A866A6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D926F" w14:textId="616562E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VIDD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9766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ED30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1.25±7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08B5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6.42±9.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B90E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80 </w:t>
            </w:r>
          </w:p>
        </w:tc>
      </w:tr>
      <w:tr w:rsidR="0008224C" w:rsidRPr="0008224C" w14:paraId="79BB6A61" w14:textId="77777777" w:rsidTr="00A866A6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61E72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C5BF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EB0E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.41±4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5A8A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.65±3.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53E6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69 </w:t>
            </w:r>
          </w:p>
        </w:tc>
      </w:tr>
      <w:tr w:rsidR="0008224C" w:rsidRPr="0008224C" w14:paraId="07E55499" w14:textId="77777777" w:rsidTr="00A866A6">
        <w:trPr>
          <w:trHeight w:val="5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D048D" w14:textId="6634DE5A" w:rsidR="0008224C" w:rsidRPr="0008224C" w:rsidRDefault="00A866A6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</w:t>
            </w:r>
            <w:r w:rsidR="0008224C"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flammation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dex</w:t>
            </w:r>
            <w:r w:rsidR="0008224C"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cd68</w:t>
            </w:r>
            <w:r w:rsidR="0008224C"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="0008224C"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+ cd3</w:t>
            </w:r>
            <w:r w:rsidR="0008224C"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="0008224C"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  <w:r w:rsid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08224C"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4BB3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C787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.89±11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540B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.17±5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0735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42 </w:t>
            </w:r>
          </w:p>
        </w:tc>
      </w:tr>
      <w:tr w:rsidR="0008224C" w:rsidRPr="0008224C" w14:paraId="0407CD60" w14:textId="77777777" w:rsidTr="00A866A6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B2AFB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irus infectio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C97E7" w14:textId="785C2877" w:rsidR="0008224C" w:rsidRPr="0008224C" w:rsidRDefault="003C28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6603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6CE9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0F2C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81 </w:t>
            </w:r>
          </w:p>
        </w:tc>
      </w:tr>
      <w:tr w:rsidR="0008224C" w:rsidRPr="0008224C" w14:paraId="03C3E083" w14:textId="77777777" w:rsidTr="00A866A6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8CCE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C85C3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7C42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B177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F2A0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224C" w:rsidRPr="0008224C" w14:paraId="2C439656" w14:textId="77777777" w:rsidTr="00A866A6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8A2C9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VB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BE67" w14:textId="6BC69200" w:rsidR="0008224C" w:rsidRPr="0008224C" w:rsidRDefault="003C28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56E6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9B88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927D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04 </w:t>
            </w:r>
          </w:p>
        </w:tc>
      </w:tr>
      <w:tr w:rsidR="0008224C" w:rsidRPr="0008224C" w14:paraId="756C4330" w14:textId="77777777" w:rsidTr="00A866A6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1B50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9D22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0FB9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F509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4963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224C" w:rsidRPr="0008224C" w14:paraId="02235CC3" w14:textId="77777777" w:rsidTr="00A866A6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7BAD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HV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783C7" w14:textId="02AE7F16" w:rsidR="0008224C" w:rsidRPr="0008224C" w:rsidRDefault="003C28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1A4C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A782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EE29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76 </w:t>
            </w:r>
          </w:p>
        </w:tc>
      </w:tr>
      <w:tr w:rsidR="0008224C" w:rsidRPr="0008224C" w14:paraId="4067EB3F" w14:textId="77777777" w:rsidTr="00A866A6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A4B5B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9A37A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3963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8266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7193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224C" w:rsidRPr="0008224C" w14:paraId="5DCFF653" w14:textId="77777777" w:rsidTr="00A866A6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8975E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SV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D5ED" w14:textId="7E429623" w:rsidR="0008224C" w:rsidRPr="0008224C" w:rsidRDefault="003C28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CAC7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FA6D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020A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22 </w:t>
            </w:r>
          </w:p>
        </w:tc>
      </w:tr>
      <w:tr w:rsidR="0008224C" w:rsidRPr="0008224C" w14:paraId="56958CBD" w14:textId="77777777" w:rsidTr="00A866A6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9ACF1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C4468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4616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A104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0D5C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224C" w:rsidRPr="0008224C" w14:paraId="5EB30E6D" w14:textId="77777777" w:rsidTr="00A866A6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147D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BV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D37A" w14:textId="5AB418FF" w:rsidR="0008224C" w:rsidRPr="0008224C" w:rsidRDefault="003C28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E7E2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869F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3A1B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</w:tr>
      <w:tr w:rsidR="0008224C" w:rsidRPr="0008224C" w14:paraId="36CC8952" w14:textId="77777777" w:rsidTr="00A866A6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45BD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2AD8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6960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579A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6C9C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224C" w:rsidRPr="0008224C" w14:paraId="5A48F79F" w14:textId="77777777" w:rsidTr="00A866A6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D0F3" w14:textId="5498497C" w:rsidR="0008224C" w:rsidRPr="0008224C" w:rsidRDefault="00714164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A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08224C"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gG treatmen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8E306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5AD6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8EAD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288A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8</w:t>
            </w:r>
          </w:p>
        </w:tc>
      </w:tr>
      <w:tr w:rsidR="0008224C" w:rsidRPr="0008224C" w14:paraId="2BDFC8F3" w14:textId="77777777" w:rsidTr="00A866A6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06AA9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8BA18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82FB7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B6935" w14:textId="77777777" w:rsidR="0008224C" w:rsidRPr="0008224C" w:rsidRDefault="0008224C" w:rsidP="0008224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FD51F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8224C" w:rsidRPr="0008224C" w14:paraId="65AAE9EA" w14:textId="77777777" w:rsidTr="0008224C">
        <w:trPr>
          <w:trHeight w:val="276"/>
        </w:trPr>
        <w:tc>
          <w:tcPr>
            <w:tcW w:w="3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DF15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Bold values indicate </w:t>
            </w:r>
            <w:r w:rsidRPr="0008224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8224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5.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F176" w14:textId="77777777" w:rsidR="0008224C" w:rsidRPr="0008224C" w:rsidRDefault="0008224C" w:rsidP="0008224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04A0" w14:textId="77777777" w:rsidR="0008224C" w:rsidRPr="0008224C" w:rsidRDefault="0008224C" w:rsidP="000822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2FEA" w14:textId="77777777" w:rsidR="0008224C" w:rsidRPr="0008224C" w:rsidRDefault="0008224C" w:rsidP="000822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49DE799" w14:textId="0E50AB63" w:rsidR="00730A00" w:rsidRDefault="00730A00"/>
    <w:p w14:paraId="47CBBBD9" w14:textId="77777777" w:rsidR="00730A00" w:rsidRDefault="00730A00">
      <w:pPr>
        <w:widowControl/>
        <w:jc w:val="left"/>
      </w:pPr>
      <w:r>
        <w:br w:type="page"/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268"/>
        <w:gridCol w:w="3119"/>
        <w:gridCol w:w="1134"/>
        <w:gridCol w:w="1701"/>
      </w:tblGrid>
      <w:tr w:rsidR="00E713BA" w:rsidRPr="00E713BA" w14:paraId="4CAE62EE" w14:textId="77777777" w:rsidTr="00E713BA">
        <w:trPr>
          <w:trHeight w:val="276"/>
        </w:trPr>
        <w:tc>
          <w:tcPr>
            <w:tcW w:w="82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56847" w14:textId="2A67D94B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able S2. Genes of heart-specific protein-protein interaction network</w:t>
            </w:r>
          </w:p>
        </w:tc>
      </w:tr>
      <w:tr w:rsidR="00E713BA" w:rsidRPr="00E713BA" w14:paraId="60219466" w14:textId="77777777" w:rsidTr="00E713BA">
        <w:trPr>
          <w:trHeight w:val="27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616F5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BI Entrez Gene ID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B8E52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b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FA70D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gre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8473C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weenness</w:t>
            </w:r>
          </w:p>
        </w:tc>
      </w:tr>
      <w:tr w:rsidR="00E713BA" w:rsidRPr="00E713BA" w14:paraId="38285056" w14:textId="77777777" w:rsidTr="00E713BA">
        <w:trPr>
          <w:trHeight w:val="276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0877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7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76ED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36B1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17EB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5.37</w:t>
            </w:r>
          </w:p>
        </w:tc>
      </w:tr>
      <w:tr w:rsidR="00E713BA" w:rsidRPr="00E713BA" w14:paraId="06A0FBB2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D565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3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81F2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Y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FD4C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4B63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3.7</w:t>
            </w:r>
          </w:p>
        </w:tc>
      </w:tr>
      <w:tr w:rsidR="00E713BA" w:rsidRPr="00E713BA" w14:paraId="7271459F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9043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9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47D0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B87F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DA58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9.64</w:t>
            </w:r>
          </w:p>
        </w:tc>
      </w:tr>
      <w:tr w:rsidR="00E713BA" w:rsidRPr="00E713BA" w14:paraId="2BB54E7B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D4ED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8527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0927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EACB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.89</w:t>
            </w:r>
          </w:p>
        </w:tc>
      </w:tr>
      <w:tr w:rsidR="00E713BA" w:rsidRPr="00E713BA" w14:paraId="37756E44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8B44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6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8D96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A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A430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801B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8.6</w:t>
            </w:r>
          </w:p>
        </w:tc>
      </w:tr>
      <w:tr w:rsidR="00E713BA" w:rsidRPr="00E713BA" w14:paraId="3BB6B4AA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F441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5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3B61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K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C2F2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7510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.96</w:t>
            </w:r>
          </w:p>
        </w:tc>
      </w:tr>
      <w:tr w:rsidR="00E713BA" w:rsidRPr="00E713BA" w14:paraId="61E58C78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AD08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5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EC7D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567E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0CDE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.72</w:t>
            </w:r>
          </w:p>
        </w:tc>
      </w:tr>
      <w:tr w:rsidR="00E713BA" w:rsidRPr="00E713BA" w14:paraId="6296E059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C00B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8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47C7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1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78B4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824E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.21</w:t>
            </w:r>
          </w:p>
        </w:tc>
      </w:tr>
      <w:tr w:rsidR="00E713BA" w:rsidRPr="00E713BA" w14:paraId="74C8E37C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9364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7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5418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04B8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E52D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.59</w:t>
            </w:r>
          </w:p>
        </w:tc>
      </w:tr>
      <w:tr w:rsidR="00E713BA" w:rsidRPr="00E713BA" w14:paraId="251F8E4F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FAB7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3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2343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8095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934C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.69</w:t>
            </w:r>
          </w:p>
        </w:tc>
      </w:tr>
      <w:tr w:rsidR="00E713BA" w:rsidRPr="00E713BA" w14:paraId="286DF76A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37AA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82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5779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C3HAV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B5E5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CC44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51</w:t>
            </w:r>
          </w:p>
        </w:tc>
      </w:tr>
      <w:tr w:rsidR="00E713BA" w:rsidRPr="00E713BA" w14:paraId="49DE3368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6584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9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41C8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K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84C6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8828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21</w:t>
            </w:r>
          </w:p>
        </w:tc>
      </w:tr>
      <w:tr w:rsidR="00E713BA" w:rsidRPr="00E713BA" w14:paraId="69DA1A23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048E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AB61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8261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8A6D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.87</w:t>
            </w:r>
          </w:p>
        </w:tc>
      </w:tr>
      <w:tr w:rsidR="00E713BA" w:rsidRPr="00E713BA" w14:paraId="31E122A1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A6CD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8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EA81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2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1D38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DCB0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12</w:t>
            </w:r>
          </w:p>
        </w:tc>
      </w:tr>
      <w:tr w:rsidR="00E713BA" w:rsidRPr="00E713BA" w14:paraId="3605182A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5A66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9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C1B7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47F9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E1AB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.35</w:t>
            </w:r>
          </w:p>
        </w:tc>
      </w:tr>
      <w:tr w:rsidR="00E713BA" w:rsidRPr="00E713BA" w14:paraId="261FE7FC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E230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50F5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BB39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229F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91</w:t>
            </w:r>
          </w:p>
        </w:tc>
      </w:tr>
      <w:tr w:rsidR="00E713BA" w:rsidRPr="00E713BA" w14:paraId="14217F44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72B2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8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E513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PS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FA42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8ACC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56</w:t>
            </w:r>
          </w:p>
        </w:tc>
      </w:tr>
      <w:tr w:rsidR="00E713BA" w:rsidRPr="00E713BA" w14:paraId="6489994E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0E4C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4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5519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719A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12C2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17</w:t>
            </w:r>
          </w:p>
        </w:tc>
      </w:tr>
      <w:tr w:rsidR="00E713BA" w:rsidRPr="00E713BA" w14:paraId="7F5DB609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36DB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2A27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F5A7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FF8E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.94</w:t>
            </w:r>
          </w:p>
        </w:tc>
      </w:tr>
      <w:tr w:rsidR="00E713BA" w:rsidRPr="00E713BA" w14:paraId="0C674C4A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741A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8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D49A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D28B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D39F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97</w:t>
            </w:r>
          </w:p>
        </w:tc>
      </w:tr>
      <w:tr w:rsidR="00E713BA" w:rsidRPr="00E713BA" w14:paraId="4E0830BE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57F8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5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C1ED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6C40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B435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22</w:t>
            </w:r>
          </w:p>
        </w:tc>
      </w:tr>
      <w:tr w:rsidR="00E713BA" w:rsidRPr="00E713BA" w14:paraId="709EEE3D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BA8C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8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5850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CB87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EB68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49</w:t>
            </w:r>
          </w:p>
        </w:tc>
      </w:tr>
      <w:tr w:rsidR="00E713BA" w:rsidRPr="00E713BA" w14:paraId="67C24CB8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84DC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0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B894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V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B246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FD38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14</w:t>
            </w:r>
          </w:p>
        </w:tc>
      </w:tr>
      <w:tr w:rsidR="00E713BA" w:rsidRPr="00E713BA" w14:paraId="41F3AFA5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26F5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3F00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AD1A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B0EF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5</w:t>
            </w:r>
          </w:p>
        </w:tc>
      </w:tr>
      <w:tr w:rsidR="00E713BA" w:rsidRPr="00E713BA" w14:paraId="4ADC2A44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1938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4FBC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H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C9B1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88CE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26</w:t>
            </w:r>
          </w:p>
        </w:tc>
      </w:tr>
      <w:tr w:rsidR="00E713BA" w:rsidRPr="00E713BA" w14:paraId="17231F15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4DF6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7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DFB7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C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2101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260A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.02</w:t>
            </w:r>
          </w:p>
        </w:tc>
      </w:tr>
      <w:tr w:rsidR="00E713BA" w:rsidRPr="00E713BA" w14:paraId="7A651680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2D1D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8C21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7242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FE28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E713BA" w:rsidRPr="00E713BA" w14:paraId="0433B5FC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21C4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6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1A04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0609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6767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83</w:t>
            </w:r>
          </w:p>
        </w:tc>
      </w:tr>
      <w:tr w:rsidR="00E713BA" w:rsidRPr="00E713BA" w14:paraId="01A930D4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36AC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5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522D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858E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6024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35</w:t>
            </w:r>
          </w:p>
        </w:tc>
      </w:tr>
      <w:tr w:rsidR="00E713BA" w:rsidRPr="00E713BA" w14:paraId="47E9E879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F022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98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2E42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C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5A1E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F6F6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78</w:t>
            </w:r>
          </w:p>
        </w:tc>
      </w:tr>
      <w:tr w:rsidR="00E713BA" w:rsidRPr="00E713BA" w14:paraId="61307BED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5121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27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63C3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XO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0495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B2AD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51</w:t>
            </w:r>
          </w:p>
        </w:tc>
      </w:tr>
      <w:tr w:rsidR="00E713BA" w:rsidRPr="00E713BA" w14:paraId="1D80BBE9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0E37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6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02AA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IM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ED74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4FBC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3</w:t>
            </w:r>
          </w:p>
        </w:tc>
      </w:tr>
      <w:tr w:rsidR="00E713BA" w:rsidRPr="00E713BA" w14:paraId="419B8DBA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A099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3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0E4F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IF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C8F0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69AA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19</w:t>
            </w:r>
          </w:p>
        </w:tc>
      </w:tr>
      <w:tr w:rsidR="00E713BA" w:rsidRPr="00E713BA" w14:paraId="5F1F81A2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F2DD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9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B70B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F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E1A9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E0DE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99</w:t>
            </w:r>
          </w:p>
        </w:tc>
      </w:tr>
      <w:tr w:rsidR="00E713BA" w:rsidRPr="00E713BA" w14:paraId="2524D4E0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0DA6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856D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V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848E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333F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23</w:t>
            </w:r>
          </w:p>
        </w:tc>
      </w:tr>
      <w:tr w:rsidR="00E713BA" w:rsidRPr="00E713BA" w14:paraId="71A9B058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58D0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8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E952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CCBF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B30C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8</w:t>
            </w:r>
          </w:p>
        </w:tc>
      </w:tr>
      <w:tr w:rsidR="00E713BA" w:rsidRPr="00E713BA" w14:paraId="3F13BB4A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09C5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2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9054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9E1D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8FD5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37</w:t>
            </w:r>
          </w:p>
        </w:tc>
      </w:tr>
      <w:tr w:rsidR="00E713BA" w:rsidRPr="00E713BA" w14:paraId="20E42BF2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E8B6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4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7E5D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6D27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7A4A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78</w:t>
            </w:r>
          </w:p>
        </w:tc>
      </w:tr>
      <w:tr w:rsidR="00E713BA" w:rsidRPr="00E713BA" w14:paraId="2AA7D8AE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AC31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5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D1DF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IM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0FD6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4495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05</w:t>
            </w:r>
          </w:p>
        </w:tc>
      </w:tr>
      <w:tr w:rsidR="00E713BA" w:rsidRPr="00E713BA" w14:paraId="21C1DF34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48CE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C626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8C4E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4069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43</w:t>
            </w:r>
          </w:p>
        </w:tc>
      </w:tr>
      <w:tr w:rsidR="00E713BA" w:rsidRPr="00E713BA" w14:paraId="2D5E504C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8650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8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7C4A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I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D277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DFD2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02</w:t>
            </w:r>
          </w:p>
        </w:tc>
      </w:tr>
      <w:tr w:rsidR="00E713BA" w:rsidRPr="00E713BA" w14:paraId="27355085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3D0B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5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82C5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AD1D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FA98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</w:t>
            </w:r>
          </w:p>
        </w:tc>
      </w:tr>
      <w:tr w:rsidR="00E713BA" w:rsidRPr="00E713BA" w14:paraId="1080E448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B3BE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293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528F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W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0187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801F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</w:t>
            </w:r>
          </w:p>
        </w:tc>
      </w:tr>
      <w:tr w:rsidR="00E713BA" w:rsidRPr="00E713BA" w14:paraId="1EC9A792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486B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10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F56F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CA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5E84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DAD4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5</w:t>
            </w:r>
          </w:p>
        </w:tc>
      </w:tr>
      <w:tr w:rsidR="00E713BA" w:rsidRPr="00E713BA" w14:paraId="4F53224D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5A7D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4E11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AV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C827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622D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2</w:t>
            </w:r>
          </w:p>
        </w:tc>
      </w:tr>
      <w:tr w:rsidR="00E713BA" w:rsidRPr="00E713BA" w14:paraId="3E2D4347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C887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B3BE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4B8D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3DA9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6</w:t>
            </w:r>
          </w:p>
        </w:tc>
      </w:tr>
      <w:tr w:rsidR="00E713BA" w:rsidRPr="00E713BA" w14:paraId="0460BB3A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CE30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9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E7A6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0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877A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0154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713BA" w:rsidRPr="00E713BA" w14:paraId="3FFD66B5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4D08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9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DEC7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B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854E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FBD8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713BA" w:rsidRPr="00E713BA" w14:paraId="2498EFC8" w14:textId="77777777" w:rsidTr="00E713B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A1467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8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DADC6" w14:textId="77777777" w:rsidR="00E713BA" w:rsidRPr="00E713BA" w:rsidRDefault="00E713BA" w:rsidP="00E713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07698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2941E" w14:textId="77777777" w:rsidR="00E713BA" w:rsidRPr="00E713BA" w:rsidRDefault="00E713BA" w:rsidP="00E713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713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</w:tbl>
    <w:p w14:paraId="2441E090" w14:textId="797282D2" w:rsidR="00C11F13" w:rsidRDefault="00594689"/>
    <w:p w14:paraId="3911BA0F" w14:textId="781BB061" w:rsidR="00A02C0F" w:rsidRDefault="00A02C0F">
      <w:pPr>
        <w:widowControl/>
        <w:jc w:val="left"/>
      </w:pPr>
      <w:r>
        <w:br w:type="page"/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2268"/>
        <w:gridCol w:w="3261"/>
        <w:gridCol w:w="1134"/>
        <w:gridCol w:w="1436"/>
      </w:tblGrid>
      <w:tr w:rsidR="00A02C0F" w:rsidRPr="00A02C0F" w14:paraId="3E699FC8" w14:textId="77777777" w:rsidTr="009A3A90">
        <w:trPr>
          <w:trHeight w:val="276"/>
        </w:trPr>
        <w:tc>
          <w:tcPr>
            <w:tcW w:w="80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DA9D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Table S3.  TFs and miRNAs of TF-miRNA coregulatory interactions network </w:t>
            </w:r>
          </w:p>
        </w:tc>
      </w:tr>
      <w:tr w:rsidR="009A3A90" w:rsidRPr="00A02C0F" w14:paraId="6118EEB4" w14:textId="77777777" w:rsidTr="009A3A90">
        <w:trPr>
          <w:trHeight w:val="27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38D1A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BI Entrez Gene ID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9094A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b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65CF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gre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A083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weenness</w:t>
            </w:r>
          </w:p>
        </w:tc>
      </w:tr>
      <w:tr w:rsidR="009A3A90" w:rsidRPr="00A02C0F" w14:paraId="35016071" w14:textId="77777777" w:rsidTr="009A3A90">
        <w:trPr>
          <w:trHeight w:val="276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645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9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BF4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579E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2B28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0.06</w:t>
            </w:r>
          </w:p>
        </w:tc>
      </w:tr>
      <w:tr w:rsidR="009A3A90" w:rsidRPr="00A02C0F" w14:paraId="3AB74295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B0C3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8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D6E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1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EA68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8D5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4.11</w:t>
            </w:r>
          </w:p>
        </w:tc>
      </w:tr>
      <w:tr w:rsidR="009A3A90" w:rsidRPr="00A02C0F" w14:paraId="6C9409EB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3143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96BA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5108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9C96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6.02</w:t>
            </w:r>
          </w:p>
        </w:tc>
      </w:tr>
      <w:tr w:rsidR="009A3A90" w:rsidRPr="00A02C0F" w14:paraId="1B1EC434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7E0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8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82C4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7EF4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4A1B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3.63</w:t>
            </w:r>
          </w:p>
        </w:tc>
      </w:tr>
      <w:tr w:rsidR="009A3A90" w:rsidRPr="00A02C0F" w14:paraId="69ECABFC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C2EE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6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D53D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A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6884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643F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7.99</w:t>
            </w:r>
          </w:p>
        </w:tc>
      </w:tr>
      <w:tr w:rsidR="009A3A90" w:rsidRPr="00A02C0F" w14:paraId="5D1EA182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E05A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9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B58F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B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192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A2F1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9.42</w:t>
            </w:r>
          </w:p>
        </w:tc>
      </w:tr>
      <w:tr w:rsidR="009A3A90" w:rsidRPr="00A02C0F" w14:paraId="0FED1127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EDA3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98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784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22H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4123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A84B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1.15</w:t>
            </w:r>
          </w:p>
        </w:tc>
      </w:tr>
      <w:tr w:rsidR="009A3A90" w:rsidRPr="00A02C0F" w14:paraId="5B5D47C6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B8B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8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437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C151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0F07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9.79</w:t>
            </w:r>
          </w:p>
        </w:tc>
      </w:tr>
      <w:tr w:rsidR="009A3A90" w:rsidRPr="00A02C0F" w14:paraId="2D2841B8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54A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797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E083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17H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EADD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01FE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7.41</w:t>
            </w:r>
          </w:p>
        </w:tc>
      </w:tr>
      <w:tr w:rsidR="009A3A90" w:rsidRPr="00A02C0F" w14:paraId="0418AF7C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FE84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5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0385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K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B8A5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55AC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0.44</w:t>
            </w:r>
          </w:p>
        </w:tc>
      </w:tr>
      <w:tr w:rsidR="009A3A90" w:rsidRPr="00A02C0F" w14:paraId="5D207894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CF3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7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0A9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0104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D3F6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1.18</w:t>
            </w:r>
          </w:p>
        </w:tc>
      </w:tr>
      <w:tr w:rsidR="009A3A90" w:rsidRPr="00A02C0F" w14:paraId="63241723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BB67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5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3F0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C203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ACDB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1.88</w:t>
            </w:r>
          </w:p>
        </w:tc>
      </w:tr>
      <w:tr w:rsidR="009A3A90" w:rsidRPr="00A02C0F" w14:paraId="01689FE4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81C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0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07B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B497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F3E7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.58</w:t>
            </w:r>
          </w:p>
        </w:tc>
      </w:tr>
      <w:tr w:rsidR="009A3A90" w:rsidRPr="00A02C0F" w14:paraId="1BEA6770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9F6F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3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223D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Y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7D5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B92B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0.77</w:t>
            </w:r>
          </w:p>
        </w:tc>
      </w:tr>
      <w:tr w:rsidR="009A3A90" w:rsidRPr="00A02C0F" w14:paraId="3C943F7F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EBBD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600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4A2F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ABC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6.09</w:t>
            </w:r>
          </w:p>
        </w:tc>
      </w:tr>
      <w:tr w:rsidR="009A3A90" w:rsidRPr="00A02C0F" w14:paraId="62D3DD2F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C02F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1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84C5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4E2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5781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8.56</w:t>
            </w:r>
          </w:p>
        </w:tc>
      </w:tr>
      <w:tr w:rsidR="009A3A90" w:rsidRPr="00A02C0F" w14:paraId="2AA41A9B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457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8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D31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3D46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50D7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9.76</w:t>
            </w:r>
          </w:p>
        </w:tc>
      </w:tr>
      <w:tr w:rsidR="009A3A90" w:rsidRPr="00A02C0F" w14:paraId="4C6E3F30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6AC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9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90BE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0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BFC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580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.04</w:t>
            </w:r>
          </w:p>
        </w:tc>
      </w:tr>
      <w:tr w:rsidR="009A3A90" w:rsidRPr="00A02C0F" w14:paraId="3B1878DA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002F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0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EC8E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E97D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3B72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4.33</w:t>
            </w:r>
          </w:p>
        </w:tc>
      </w:tr>
      <w:tr w:rsidR="009A3A90" w:rsidRPr="00A02C0F" w14:paraId="6F1FBAF7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276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9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621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K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12D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10C2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7.91</w:t>
            </w:r>
          </w:p>
        </w:tc>
      </w:tr>
      <w:tr w:rsidR="009A3A90" w:rsidRPr="00A02C0F" w14:paraId="04E613AE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836D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6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C37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C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8D8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7F2F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2.61</w:t>
            </w:r>
          </w:p>
        </w:tc>
      </w:tr>
      <w:tr w:rsidR="009A3A90" w:rsidRPr="00A02C0F" w14:paraId="05E428F4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B961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6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767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6302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FFAC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4.76</w:t>
            </w:r>
          </w:p>
        </w:tc>
      </w:tr>
      <w:tr w:rsidR="009A3A90" w:rsidRPr="00A02C0F" w14:paraId="3BED3DC7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C65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9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168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1CD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8894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.45</w:t>
            </w:r>
          </w:p>
        </w:tc>
      </w:tr>
      <w:tr w:rsidR="009A3A90" w:rsidRPr="00A02C0F" w14:paraId="5AD84EB7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D4F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9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8B4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2AC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54DC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.33</w:t>
            </w:r>
          </w:p>
        </w:tc>
      </w:tr>
      <w:tr w:rsidR="009A3A90" w:rsidRPr="00A02C0F" w14:paraId="0E9BFD54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B7A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4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F84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CD5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B336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8.17</w:t>
            </w:r>
          </w:p>
        </w:tc>
      </w:tr>
      <w:tr w:rsidR="009A3A90" w:rsidRPr="00A02C0F" w14:paraId="64B3E23D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49C6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9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E4A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DB11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E834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.11</w:t>
            </w:r>
          </w:p>
        </w:tc>
      </w:tr>
      <w:tr w:rsidR="009A3A90" w:rsidRPr="00A02C0F" w14:paraId="03F4DB4E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25B6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5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920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16DD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08B6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.63</w:t>
            </w:r>
          </w:p>
        </w:tc>
      </w:tr>
      <w:tr w:rsidR="009A3A90" w:rsidRPr="00A02C0F" w14:paraId="087E7A96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E0C1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4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2667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128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F8CB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.08</w:t>
            </w:r>
          </w:p>
        </w:tc>
      </w:tr>
      <w:tr w:rsidR="009A3A90" w:rsidRPr="00A02C0F" w14:paraId="156C6830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8343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8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9913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2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51EF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041C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.64</w:t>
            </w:r>
          </w:p>
        </w:tc>
      </w:tr>
      <w:tr w:rsidR="009A3A90" w:rsidRPr="00A02C0F" w14:paraId="167F457F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ADE3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5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C88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AF71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4CD4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6.63</w:t>
            </w:r>
          </w:p>
        </w:tc>
      </w:tr>
      <w:tr w:rsidR="009A3A90" w:rsidRPr="00A02C0F" w14:paraId="6B9239D5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E2F1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2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0E2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609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3F18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.56</w:t>
            </w:r>
          </w:p>
        </w:tc>
      </w:tr>
      <w:tr w:rsidR="009A3A90" w:rsidRPr="00A02C0F" w14:paraId="3D0F7B02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907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7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419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B45F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6AEB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1.55</w:t>
            </w:r>
          </w:p>
        </w:tc>
      </w:tr>
      <w:tr w:rsidR="009A3A90" w:rsidRPr="00A02C0F" w14:paraId="40907B37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DA1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027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659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1A2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7B98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.13</w:t>
            </w:r>
          </w:p>
        </w:tc>
      </w:tr>
      <w:tr w:rsidR="009A3A90" w:rsidRPr="00A02C0F" w14:paraId="471CF0AB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D6B5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00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9C8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6294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AFB1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.29</w:t>
            </w:r>
          </w:p>
        </w:tc>
      </w:tr>
      <w:tr w:rsidR="009A3A90" w:rsidRPr="00A02C0F" w14:paraId="0703BD4C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A205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5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61BF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IM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C49E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87FC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.95</w:t>
            </w:r>
          </w:p>
        </w:tc>
      </w:tr>
      <w:tr w:rsidR="009A3A90" w:rsidRPr="00A02C0F" w14:paraId="7F452F02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B705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9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0D5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F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8F61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438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.93</w:t>
            </w:r>
          </w:p>
        </w:tc>
      </w:tr>
      <w:tr w:rsidR="009A3A90" w:rsidRPr="00A02C0F" w14:paraId="2060DA19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51B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D7C7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DD62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EE9D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.96</w:t>
            </w:r>
          </w:p>
        </w:tc>
      </w:tr>
      <w:tr w:rsidR="009A3A90" w:rsidRPr="00A02C0F" w14:paraId="0A3F7F3B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BB7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2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6C0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AP2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E6B2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0883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32</w:t>
            </w:r>
          </w:p>
        </w:tc>
      </w:tr>
      <w:tr w:rsidR="009A3A90" w:rsidRPr="00A02C0F" w14:paraId="63486EDE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B4CE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7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096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2BC1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7BCF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68</w:t>
            </w:r>
          </w:p>
        </w:tc>
      </w:tr>
      <w:tr w:rsidR="009A3A90" w:rsidRPr="00A02C0F" w14:paraId="6CBC7D12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1D1A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3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6235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7D86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313B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88</w:t>
            </w:r>
          </w:p>
        </w:tc>
      </w:tr>
      <w:tr w:rsidR="009A3A90" w:rsidRPr="00A02C0F" w14:paraId="0E60B5B7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172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2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C1BD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AP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1F76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EDB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39</w:t>
            </w:r>
          </w:p>
        </w:tc>
      </w:tr>
      <w:tr w:rsidR="009A3A90" w:rsidRPr="00A02C0F" w14:paraId="22E3C30C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E95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044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DA31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61FE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1F18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.75</w:t>
            </w:r>
          </w:p>
        </w:tc>
      </w:tr>
      <w:tr w:rsidR="009A3A90" w:rsidRPr="00A02C0F" w14:paraId="0199198E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695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677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217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E3E5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7FDD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.9</w:t>
            </w:r>
          </w:p>
        </w:tc>
      </w:tr>
      <w:tr w:rsidR="009A3A90" w:rsidRPr="00A02C0F" w14:paraId="4F775DDE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0F03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7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C94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5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3A6F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754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.48</w:t>
            </w:r>
          </w:p>
        </w:tc>
      </w:tr>
      <w:tr w:rsidR="009A3A90" w:rsidRPr="00A02C0F" w14:paraId="069885CF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DA4D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5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8ED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U2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CA44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455B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.64</w:t>
            </w:r>
          </w:p>
        </w:tc>
      </w:tr>
      <w:tr w:rsidR="009A3A90" w:rsidRPr="00A02C0F" w14:paraId="4DFC011D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103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1844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B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DB31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D59E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.2</w:t>
            </w:r>
          </w:p>
        </w:tc>
      </w:tr>
      <w:tr w:rsidR="009A3A90" w:rsidRPr="00A02C0F" w14:paraId="4933866A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92E5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7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417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701C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C202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.66</w:t>
            </w:r>
          </w:p>
        </w:tc>
      </w:tr>
      <w:tr w:rsidR="009A3A90" w:rsidRPr="00A02C0F" w14:paraId="4C36E0E5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797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009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4FE1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4FAB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204D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.03</w:t>
            </w:r>
          </w:p>
        </w:tc>
      </w:tr>
      <w:tr w:rsidR="009A3A90" w:rsidRPr="00A02C0F" w14:paraId="5E9ABBED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907F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7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5A2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X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D04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F181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.36</w:t>
            </w:r>
          </w:p>
        </w:tc>
      </w:tr>
      <w:tr w:rsidR="009A3A90" w:rsidRPr="00A02C0F" w14:paraId="35FEB35E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59A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2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0EE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F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76B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7EC2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.84</w:t>
            </w:r>
          </w:p>
        </w:tc>
      </w:tr>
      <w:tr w:rsidR="009A3A90" w:rsidRPr="00A02C0F" w14:paraId="1EC5EE6D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DD4A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008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25F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0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6205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4125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04</w:t>
            </w:r>
          </w:p>
        </w:tc>
      </w:tr>
      <w:tr w:rsidR="009A3A90" w:rsidRPr="00A02C0F" w14:paraId="276DAF9B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981A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E26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E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8145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32B2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.01</w:t>
            </w:r>
          </w:p>
        </w:tc>
      </w:tr>
      <w:tr w:rsidR="009A3A90" w:rsidRPr="00A02C0F" w14:paraId="3F69F58E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9817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286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687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1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B3B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3697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.24</w:t>
            </w:r>
          </w:p>
        </w:tc>
      </w:tr>
      <w:tr w:rsidR="009A3A90" w:rsidRPr="00A02C0F" w14:paraId="545AF6AC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12FD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2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5BE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Y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D7FB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85F6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8</w:t>
            </w:r>
          </w:p>
        </w:tc>
      </w:tr>
      <w:tr w:rsidR="009A3A90" w:rsidRPr="00A02C0F" w14:paraId="2B3651F7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093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6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5513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2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7D3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78A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09</w:t>
            </w:r>
          </w:p>
        </w:tc>
      </w:tr>
      <w:tr w:rsidR="009A3A90" w:rsidRPr="00A02C0F" w14:paraId="4C4C9C23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4147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7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24BF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F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991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E74E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.31</w:t>
            </w:r>
          </w:p>
        </w:tc>
      </w:tr>
      <w:tr w:rsidR="009A3A90" w:rsidRPr="00A02C0F" w14:paraId="4E231A41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CDD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BD3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00CE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DB98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09</w:t>
            </w:r>
          </w:p>
        </w:tc>
      </w:tr>
      <w:tr w:rsidR="009A3A90" w:rsidRPr="00A02C0F" w14:paraId="38314910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06C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2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FD77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2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B8E3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C3A3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35</w:t>
            </w:r>
          </w:p>
        </w:tc>
      </w:tr>
      <w:tr w:rsidR="009A3A90" w:rsidRPr="00A02C0F" w14:paraId="4C55EBA2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C69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579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C8F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0028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B022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94</w:t>
            </w:r>
          </w:p>
        </w:tc>
      </w:tr>
      <w:tr w:rsidR="009A3A90" w:rsidRPr="00A02C0F" w14:paraId="6B9D4694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732E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7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709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681B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B032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77</w:t>
            </w:r>
          </w:p>
        </w:tc>
      </w:tr>
      <w:tr w:rsidR="009A3A90" w:rsidRPr="00A02C0F" w14:paraId="543BBE86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827F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043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F6D1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57A3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EC65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2</w:t>
            </w:r>
          </w:p>
        </w:tc>
      </w:tr>
      <w:tr w:rsidR="009A3A90" w:rsidRPr="00A02C0F" w14:paraId="488E936D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00B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281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EEE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267B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FB4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34</w:t>
            </w:r>
          </w:p>
        </w:tc>
      </w:tr>
      <w:tr w:rsidR="009A3A90" w:rsidRPr="00A02C0F" w14:paraId="2216E31C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99E3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006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526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61C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151E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35</w:t>
            </w:r>
          </w:p>
        </w:tc>
      </w:tr>
      <w:tr w:rsidR="009A3A90" w:rsidRPr="00A02C0F" w14:paraId="1EE0C6FA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8063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2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404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EB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270E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2BB7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04</w:t>
            </w:r>
          </w:p>
        </w:tc>
      </w:tr>
      <w:tr w:rsidR="009A3A90" w:rsidRPr="00A02C0F" w14:paraId="41ECA0CF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20D7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6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9E8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E415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CC33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2</w:t>
            </w:r>
          </w:p>
        </w:tc>
      </w:tr>
      <w:tr w:rsidR="009A3A90" w:rsidRPr="00A02C0F" w14:paraId="43025FFB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0EB3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008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B946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A0E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812D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97</w:t>
            </w:r>
          </w:p>
        </w:tc>
      </w:tr>
      <w:tr w:rsidR="009A3A90" w:rsidRPr="00A02C0F" w14:paraId="0245BBEC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08B5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043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F081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5C28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3576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6</w:t>
            </w:r>
          </w:p>
        </w:tc>
      </w:tr>
      <w:tr w:rsidR="009A3A90" w:rsidRPr="00A02C0F" w14:paraId="7B0F8337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0E3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711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05D4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7ADE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26</w:t>
            </w:r>
          </w:p>
        </w:tc>
      </w:tr>
      <w:tr w:rsidR="009A3A90" w:rsidRPr="00A02C0F" w14:paraId="07163B57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DCC1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5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90AF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68BC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C1FF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01</w:t>
            </w:r>
          </w:p>
        </w:tc>
      </w:tr>
      <w:tr w:rsidR="009A3A90" w:rsidRPr="00A02C0F" w14:paraId="47A8D46C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3B1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5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D96F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64A5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E84D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17</w:t>
            </w:r>
          </w:p>
        </w:tc>
      </w:tr>
      <w:tr w:rsidR="009A3A90" w:rsidRPr="00A02C0F" w14:paraId="79324339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1637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3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13C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E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4E74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8DB5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9A3A90" w:rsidRPr="00A02C0F" w14:paraId="3BE79887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E64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31E3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H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CF5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42CD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.95</w:t>
            </w:r>
          </w:p>
        </w:tc>
      </w:tr>
      <w:tr w:rsidR="009A3A90" w:rsidRPr="00A02C0F" w14:paraId="254034D2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35A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33DD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8A36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2D2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.64</w:t>
            </w:r>
          </w:p>
        </w:tc>
      </w:tr>
      <w:tr w:rsidR="009A3A90" w:rsidRPr="00A02C0F" w14:paraId="2E033378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153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045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7A6E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D3C8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8961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36</w:t>
            </w:r>
          </w:p>
        </w:tc>
      </w:tr>
      <w:tr w:rsidR="009A3A90" w:rsidRPr="00A02C0F" w14:paraId="1606794D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454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075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A7F6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0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42D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F31D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22</w:t>
            </w:r>
          </w:p>
        </w:tc>
      </w:tr>
      <w:tr w:rsidR="009A3A90" w:rsidRPr="00A02C0F" w14:paraId="19568FFA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49AE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8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4F5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4A45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2EB5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24</w:t>
            </w:r>
          </w:p>
        </w:tc>
      </w:tr>
      <w:tr w:rsidR="009A3A90" w:rsidRPr="00A02C0F" w14:paraId="14539A06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227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0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155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340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CC3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28</w:t>
            </w:r>
          </w:p>
        </w:tc>
      </w:tr>
      <w:tr w:rsidR="009A3A90" w:rsidRPr="00A02C0F" w14:paraId="1409A2CF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A08F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327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79A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A346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9E75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97</w:t>
            </w:r>
          </w:p>
        </w:tc>
      </w:tr>
      <w:tr w:rsidR="009A3A90" w:rsidRPr="00A02C0F" w14:paraId="6D3A1E58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8A6F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2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96BF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T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EFBC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CAAC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23</w:t>
            </w:r>
          </w:p>
        </w:tc>
      </w:tr>
      <w:tr w:rsidR="009A3A90" w:rsidRPr="00A02C0F" w14:paraId="0294CEDB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0B74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495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5A26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7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4B0E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3D78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19</w:t>
            </w:r>
          </w:p>
        </w:tc>
      </w:tr>
      <w:tr w:rsidR="009A3A90" w:rsidRPr="00A02C0F" w14:paraId="73600C9B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6C1F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041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9C75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1205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F14E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61</w:t>
            </w:r>
          </w:p>
        </w:tc>
      </w:tr>
      <w:tr w:rsidR="009A3A90" w:rsidRPr="00A02C0F" w14:paraId="0EE5EC10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9D41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043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A5B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42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8AC3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204C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55</w:t>
            </w:r>
          </w:p>
        </w:tc>
      </w:tr>
      <w:tr w:rsidR="009A3A90" w:rsidRPr="00A02C0F" w14:paraId="611B11F6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DD6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006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BB97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522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0BF3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5</w:t>
            </w:r>
          </w:p>
        </w:tc>
      </w:tr>
      <w:tr w:rsidR="009A3A90" w:rsidRPr="00A02C0F" w14:paraId="7F3BAD26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FC6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332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0D27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762C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4A21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68</w:t>
            </w:r>
          </w:p>
        </w:tc>
      </w:tr>
      <w:tr w:rsidR="009A3A90" w:rsidRPr="00A02C0F" w14:paraId="6D0F8850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90DA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061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D363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0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4EC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5C5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35</w:t>
            </w:r>
          </w:p>
        </w:tc>
      </w:tr>
      <w:tr w:rsidR="009A3A90" w:rsidRPr="00A02C0F" w14:paraId="2ED8E7BD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57EE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2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0A7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EB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829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FBB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32</w:t>
            </w:r>
          </w:p>
        </w:tc>
      </w:tr>
      <w:tr w:rsidR="009A3A90" w:rsidRPr="00A02C0F" w14:paraId="1B9DE00E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F6F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IMAT000327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D34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FBD4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B91B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99</w:t>
            </w:r>
          </w:p>
        </w:tc>
      </w:tr>
      <w:tr w:rsidR="009A3A90" w:rsidRPr="00A02C0F" w14:paraId="1944561A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491D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008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A7B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EA94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F41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99</w:t>
            </w:r>
          </w:p>
        </w:tc>
      </w:tr>
      <w:tr w:rsidR="009A3A90" w:rsidRPr="00A02C0F" w14:paraId="1C132735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D006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82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794E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C3HAV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7A62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BB4C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21</w:t>
            </w:r>
          </w:p>
        </w:tc>
      </w:tr>
      <w:tr w:rsidR="009A3A90" w:rsidRPr="00A02C0F" w14:paraId="0CF44419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D281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0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65D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03A6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F9C2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96</w:t>
            </w:r>
          </w:p>
        </w:tc>
      </w:tr>
      <w:tr w:rsidR="009A3A90" w:rsidRPr="00A02C0F" w14:paraId="6F390CF1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248A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5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881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U3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576E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CA1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96</w:t>
            </w:r>
          </w:p>
        </w:tc>
      </w:tr>
      <w:tr w:rsidR="009A3A90" w:rsidRPr="00A02C0F" w14:paraId="7A998BC3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694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6333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663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C2F2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49</w:t>
            </w:r>
          </w:p>
        </w:tc>
      </w:tr>
      <w:tr w:rsidR="009A3A90" w:rsidRPr="00A02C0F" w14:paraId="042267F3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AD7A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8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020E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99BE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F2E1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92</w:t>
            </w:r>
          </w:p>
        </w:tc>
      </w:tr>
      <w:tr w:rsidR="009A3A90" w:rsidRPr="00A02C0F" w14:paraId="7DF89388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905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8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78B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305E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53D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44</w:t>
            </w:r>
          </w:p>
        </w:tc>
      </w:tr>
      <w:tr w:rsidR="009A3A90" w:rsidRPr="00A02C0F" w14:paraId="5AB4BAA2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B13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328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02C6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0D58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B146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9</w:t>
            </w:r>
          </w:p>
        </w:tc>
      </w:tr>
      <w:tr w:rsidR="009A3A90" w:rsidRPr="00A02C0F" w14:paraId="130D4CC6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C61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807A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B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A887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2592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93</w:t>
            </w:r>
          </w:p>
        </w:tc>
      </w:tr>
      <w:tr w:rsidR="009A3A90" w:rsidRPr="00A02C0F" w14:paraId="577B2224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0FCA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007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7347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3BCB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AA2B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5</w:t>
            </w:r>
          </w:p>
        </w:tc>
      </w:tr>
      <w:tr w:rsidR="009A3A90" w:rsidRPr="00A02C0F" w14:paraId="629E356C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95D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8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665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26DE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F7E1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A3A90" w:rsidRPr="00A02C0F" w14:paraId="274EC7EF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6366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20DE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T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8BD7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6A82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4</w:t>
            </w:r>
          </w:p>
        </w:tc>
      </w:tr>
      <w:tr w:rsidR="009A3A90" w:rsidRPr="00A02C0F" w14:paraId="780906EC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E9FA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891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E09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SX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6A68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F84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</w:t>
            </w:r>
          </w:p>
        </w:tc>
      </w:tr>
      <w:tr w:rsidR="009A3A90" w:rsidRPr="00A02C0F" w14:paraId="43E13EED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75F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8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0DE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FX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2A17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7FA8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54</w:t>
            </w:r>
          </w:p>
        </w:tc>
      </w:tr>
      <w:tr w:rsidR="009A3A90" w:rsidRPr="00A02C0F" w14:paraId="1C60F8AB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DD5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026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4B3F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4DEF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9D71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51</w:t>
            </w:r>
          </w:p>
        </w:tc>
      </w:tr>
      <w:tr w:rsidR="009A3A90" w:rsidRPr="00A02C0F" w14:paraId="2EC33839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76B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316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0B1E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34D2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3B98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22</w:t>
            </w:r>
          </w:p>
        </w:tc>
      </w:tr>
      <w:tr w:rsidR="009A3A90" w:rsidRPr="00A02C0F" w14:paraId="3DABC41D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9BE1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323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D0E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9A77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B1EE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14</w:t>
            </w:r>
          </w:p>
        </w:tc>
      </w:tr>
      <w:tr w:rsidR="009A3A90" w:rsidRPr="00A02C0F" w14:paraId="2DE3F1D7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5F6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325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EE9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48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566C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242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89</w:t>
            </w:r>
          </w:p>
        </w:tc>
      </w:tr>
      <w:tr w:rsidR="009A3A90" w:rsidRPr="00A02C0F" w14:paraId="27AEA120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A0BF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072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787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7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F043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EB31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23</w:t>
            </w:r>
          </w:p>
        </w:tc>
      </w:tr>
      <w:tr w:rsidR="009A3A90" w:rsidRPr="00A02C0F" w14:paraId="65D03623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18C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042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3196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5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1B7D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55A4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17</w:t>
            </w:r>
          </w:p>
        </w:tc>
      </w:tr>
      <w:tr w:rsidR="009A3A90" w:rsidRPr="00A02C0F" w14:paraId="5D5EDE44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DA71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47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195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8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DA12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AD5F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39</w:t>
            </w:r>
          </w:p>
        </w:tc>
      </w:tr>
      <w:tr w:rsidR="009A3A90" w:rsidRPr="00A02C0F" w14:paraId="141E0CA9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BED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075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9D77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35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CA2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1D0B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63</w:t>
            </w:r>
          </w:p>
        </w:tc>
      </w:tr>
      <w:tr w:rsidR="009A3A90" w:rsidRPr="00A02C0F" w14:paraId="4F7A9F5A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64D1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027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9353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921F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873B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5</w:t>
            </w:r>
          </w:p>
        </w:tc>
      </w:tr>
      <w:tr w:rsidR="009A3A90" w:rsidRPr="00A02C0F" w14:paraId="27A2C7ED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0D06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154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640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AAB3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716B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85</w:t>
            </w:r>
          </w:p>
        </w:tc>
      </w:tr>
      <w:tr w:rsidR="009A3A90" w:rsidRPr="00A02C0F" w14:paraId="2ED4C12E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8F76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077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7CD4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3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BE7D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835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8</w:t>
            </w:r>
          </w:p>
        </w:tc>
      </w:tr>
      <w:tr w:rsidR="009A3A90" w:rsidRPr="00A02C0F" w14:paraId="668FC039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BF01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MAT000076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532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8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6F3D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501B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9</w:t>
            </w:r>
          </w:p>
        </w:tc>
      </w:tr>
      <w:tr w:rsidR="009A3A90" w:rsidRPr="00A02C0F" w14:paraId="79A7DE6A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2F3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19A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O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237B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1866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7</w:t>
            </w:r>
          </w:p>
        </w:tc>
      </w:tr>
      <w:tr w:rsidR="009A3A90" w:rsidRPr="00A02C0F" w14:paraId="7D3A5FD0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6EC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1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EC9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037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1AE3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7</w:t>
            </w:r>
          </w:p>
        </w:tc>
      </w:tr>
      <w:tr w:rsidR="009A3A90" w:rsidRPr="00A02C0F" w14:paraId="1051FF0E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973D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CF8F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76F7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CFA7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7</w:t>
            </w:r>
          </w:p>
        </w:tc>
      </w:tr>
      <w:tr w:rsidR="009A3A90" w:rsidRPr="00A02C0F" w14:paraId="4EFA230C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7735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7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EBC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A5C8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DE18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2</w:t>
            </w:r>
          </w:p>
        </w:tc>
      </w:tr>
      <w:tr w:rsidR="009A3A90" w:rsidRPr="00A02C0F" w14:paraId="2B52B62F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6583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641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50D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1-177G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4ADC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8BF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A3A90" w:rsidRPr="00A02C0F" w14:paraId="2F937446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040A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386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BABD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0orf166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CCF7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CD37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A3A90" w:rsidRPr="00A02C0F" w14:paraId="47DDAC11" w14:textId="77777777" w:rsidTr="009A3A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06B3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693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EB36A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146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5C272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1808F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</w:tbl>
    <w:p w14:paraId="594A7EC2" w14:textId="35E58FA1" w:rsidR="00A02C0F" w:rsidRDefault="00A02C0F"/>
    <w:p w14:paraId="42C3F1D3" w14:textId="77777777" w:rsidR="00A02C0F" w:rsidRDefault="00A02C0F">
      <w:pPr>
        <w:widowControl/>
        <w:jc w:val="left"/>
      </w:pPr>
      <w:r>
        <w:br w:type="page"/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2268"/>
        <w:gridCol w:w="3544"/>
        <w:gridCol w:w="992"/>
        <w:gridCol w:w="1436"/>
      </w:tblGrid>
      <w:tr w:rsidR="00A02C0F" w:rsidRPr="00A02C0F" w14:paraId="36B52286" w14:textId="77777777" w:rsidTr="00B15D66">
        <w:trPr>
          <w:trHeight w:val="276"/>
        </w:trPr>
        <w:tc>
          <w:tcPr>
            <w:tcW w:w="8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0AE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Table S4.  Potential target drugs and genes of sex difference immune-related </w:t>
            </w:r>
            <w:proofErr w:type="spellStart"/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RNA</w:t>
            </w:r>
            <w:proofErr w:type="spellEnd"/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Network</w:t>
            </w:r>
          </w:p>
        </w:tc>
      </w:tr>
      <w:tr w:rsidR="009A3A90" w:rsidRPr="00A02C0F" w14:paraId="5C87D9A9" w14:textId="77777777" w:rsidTr="00B15D66">
        <w:trPr>
          <w:trHeight w:val="27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72571" w14:textId="77777777" w:rsidR="00B15D66" w:rsidRDefault="00A02C0F" w:rsidP="00A02C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BI Entrez Gene ID/</w:t>
            </w:r>
          </w:p>
          <w:p w14:paraId="5DFA4A04" w14:textId="641F3EC0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Unique I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66566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b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CF41D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gre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DD24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weenness</w:t>
            </w:r>
          </w:p>
        </w:tc>
      </w:tr>
      <w:tr w:rsidR="009A3A90" w:rsidRPr="00A02C0F" w14:paraId="1EA9665E" w14:textId="77777777" w:rsidTr="00B15D66">
        <w:trPr>
          <w:trHeight w:val="276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FE56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9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1031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17AC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DC4D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00</w:t>
            </w:r>
          </w:p>
        </w:tc>
      </w:tr>
      <w:tr w:rsidR="009A3A90" w:rsidRPr="00A02C0F" w14:paraId="46544368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E94E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4847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97B3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6193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6</w:t>
            </w:r>
          </w:p>
        </w:tc>
      </w:tr>
      <w:tr w:rsidR="009A3A90" w:rsidRPr="00A02C0F" w14:paraId="5857F55E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C22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8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1B3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1147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888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2</w:t>
            </w:r>
          </w:p>
        </w:tc>
      </w:tr>
      <w:tr w:rsidR="009A3A90" w:rsidRPr="00A02C0F" w14:paraId="72A1A327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EBE4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00363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7461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chlorodiphenyl</w:t>
            </w:r>
            <w:proofErr w:type="spellEnd"/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Dichloroethyle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6BF5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4AC1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5</w:t>
            </w:r>
          </w:p>
        </w:tc>
      </w:tr>
      <w:tr w:rsidR="009A3A90" w:rsidRPr="00A02C0F" w14:paraId="3D3B884A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1597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47772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169A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-fluorobenzoyl-TN-14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D621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9511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3</w:t>
            </w:r>
          </w:p>
        </w:tc>
      </w:tr>
      <w:tr w:rsidR="009A3A90" w:rsidRPr="00A02C0F" w14:paraId="5C2434FD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53ED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47208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8B27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phenon</w:t>
            </w:r>
            <w:proofErr w:type="spellEnd"/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522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725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5</w:t>
            </w:r>
          </w:p>
        </w:tc>
      </w:tr>
      <w:tr w:rsidR="009A3A90" w:rsidRPr="00A02C0F" w14:paraId="73A0F484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A426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6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48A1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A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2806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385D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8</w:t>
            </w:r>
          </w:p>
        </w:tc>
      </w:tr>
      <w:tr w:rsidR="009A3A90" w:rsidRPr="00A02C0F" w14:paraId="7A3AEC9C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56A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43400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1151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-(4-methylphenylsulfonyl)-2-propenenitr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49A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B9B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9</w:t>
            </w:r>
          </w:p>
        </w:tc>
      </w:tr>
      <w:tr w:rsidR="009A3A90" w:rsidRPr="00A02C0F" w14:paraId="3E6022DD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06E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00384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5516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oxygluco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2686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D45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9</w:t>
            </w:r>
          </w:p>
        </w:tc>
      </w:tr>
      <w:tr w:rsidR="009A3A90" w:rsidRPr="00A02C0F" w14:paraId="105E325B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4B8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00874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72AE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hylcholanthre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419F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4463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9</w:t>
            </w:r>
          </w:p>
        </w:tc>
      </w:tr>
      <w:tr w:rsidR="009A3A90" w:rsidRPr="00A02C0F" w14:paraId="46ED52B7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7CDE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00877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16C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hyltestoster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D118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68C6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9</w:t>
            </w:r>
          </w:p>
        </w:tc>
      </w:tr>
      <w:tr w:rsidR="009A3A90" w:rsidRPr="00A02C0F" w14:paraId="576CE035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07B5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00928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5A56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phthoquino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55D4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95E2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9</w:t>
            </w:r>
          </w:p>
        </w:tc>
      </w:tr>
      <w:tr w:rsidR="009A3A90" w:rsidRPr="00A02C0F" w14:paraId="4FFF220B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3AAF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0167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EE7E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achidon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23F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FD3E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9</w:t>
            </w:r>
          </w:p>
        </w:tc>
      </w:tr>
      <w:tr w:rsidR="009A3A90" w:rsidRPr="00A02C0F" w14:paraId="016299A7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D6D7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8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BD97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1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0846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24AB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</w:t>
            </w:r>
          </w:p>
        </w:tc>
      </w:tr>
      <w:tr w:rsidR="009A3A90" w:rsidRPr="00A02C0F" w14:paraId="7F74186B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53DD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5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27F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1C8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385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</w:t>
            </w:r>
          </w:p>
        </w:tc>
      </w:tr>
      <w:tr w:rsidR="009A3A90" w:rsidRPr="00A02C0F" w14:paraId="6526FD13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CC64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9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D431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6106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FB84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</w:t>
            </w:r>
          </w:p>
        </w:tc>
      </w:tr>
      <w:tr w:rsidR="009A3A90" w:rsidRPr="00A02C0F" w14:paraId="29F07962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A123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693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906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14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E32F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44E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</w:t>
            </w:r>
          </w:p>
        </w:tc>
      </w:tr>
      <w:tr w:rsidR="009A3A90" w:rsidRPr="00A02C0F" w14:paraId="0E89B2AF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7D2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82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A8E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C3HAV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3874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A85C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</w:t>
            </w:r>
          </w:p>
        </w:tc>
      </w:tr>
      <w:tr w:rsidR="009A3A90" w:rsidRPr="00A02C0F" w14:paraId="56AA95C5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8E35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1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6EA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C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EFFC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5EED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</w:t>
            </w:r>
          </w:p>
        </w:tc>
      </w:tr>
      <w:tr w:rsidR="009A3A90" w:rsidRPr="00A02C0F" w14:paraId="3E4E8DED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8114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00358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C64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-hydroxycholest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DF8C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CF75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9A3A90" w:rsidRPr="00A02C0F" w14:paraId="1C0CF7BD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8F71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01847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D3C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utyraldehy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E23E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5A03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9A3A90" w:rsidRPr="00A02C0F" w14:paraId="6E05A852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CE8D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02080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B63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trathiomolybd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12C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6D94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9A3A90" w:rsidRPr="00A02C0F" w14:paraId="034EB412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3EA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03327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B064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stode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9B62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DB24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9A3A90" w:rsidRPr="00A02C0F" w14:paraId="082A672B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CEA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03967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051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glitazo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DA5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126B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9A3A90" w:rsidRPr="00A02C0F" w14:paraId="409CEA6C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9D5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07699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A9DD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fluorooctane</w:t>
            </w:r>
            <w:proofErr w:type="spellEnd"/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ulfon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5C26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07F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9A3A90" w:rsidRPr="00A02C0F" w14:paraId="4C75C8E7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FA96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2156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4606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fith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45D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5E7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9A3A90" w:rsidRPr="00A02C0F" w14:paraId="226B0C85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1411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40185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BB53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W 7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2F41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8AC3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9A3A90" w:rsidRPr="00A02C0F" w14:paraId="49B9D621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0E33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45142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AA1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-(2,3-dichloro-4-hydroxyphenyl)-1-methylcyclohexanecarboxam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4663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44D8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9A3A90" w:rsidRPr="00A02C0F" w14:paraId="0CC0CBBB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8AA6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50034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FA44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-methoxyestradiol-3,17-bis-</w:t>
            </w:r>
            <w:proofErr w:type="gramStart"/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,O</w:t>
            </w:r>
            <w:proofErr w:type="gramEnd"/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sulfam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D533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DED8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9A3A90" w:rsidRPr="00A02C0F" w14:paraId="54CCF758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6E71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51140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D704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rape Seed </w:t>
            </w:r>
            <w:proofErr w:type="spellStart"/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anthocyanidi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98DC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F2B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9A3A90" w:rsidRPr="00A02C0F" w14:paraId="640487F5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D32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51613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8226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6-(4-(2-piperidin-1-</w:t>
            </w:r>
            <w:proofErr w:type="gramStart"/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lethoxy)phenyl</w:t>
            </w:r>
            <w:proofErr w:type="gramEnd"/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)-3-pyridin-4-ylpyrazolo(1,5-a)pyrim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8C67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FF6C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9A3A90" w:rsidRPr="00A02C0F" w14:paraId="54AF2470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A4EA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00007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5DE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etaldehy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5568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5A83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9A3A90" w:rsidRPr="00A02C0F" w14:paraId="47BA8612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B626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00043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CB5E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han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766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B33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9A3A90" w:rsidRPr="00A02C0F" w14:paraId="6E7CDA7E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3DC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0042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C717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sulfi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9D1E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409F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9A3A90" w:rsidRPr="00A02C0F" w14:paraId="639CAFA2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FF9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D00705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52BE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buprof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2BC6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2238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9A3A90" w:rsidRPr="00A02C0F" w14:paraId="79140A1A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CC45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00750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348D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FBFC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C8A4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9A3A90" w:rsidRPr="00A02C0F" w14:paraId="3D633665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6F13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00785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E77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CFF2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393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9A3A90" w:rsidRPr="00A02C0F" w14:paraId="43D00A98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8FBE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00862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37B3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rcuric Chlor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B967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630F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9A3A90" w:rsidRPr="00A02C0F" w14:paraId="4EE1849F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4263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01027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894A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ath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8DA3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7111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9A3A90" w:rsidRPr="00A02C0F" w14:paraId="1B21CAB9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B3B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01428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035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iodothyro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3A55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84AE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9A3A90" w:rsidRPr="00A02C0F" w14:paraId="481441AE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E7EE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01512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95A9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-Bromo Cyclic Adenosine Monophosph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6C82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714D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9A3A90" w:rsidRPr="00A02C0F" w14:paraId="353EC16B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9E94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0173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82F5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nretini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E01F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ED6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9A3A90" w:rsidRPr="00A02C0F" w14:paraId="351226CE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EB7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01977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9DB5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potec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024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D36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9A3A90" w:rsidRPr="00A02C0F" w14:paraId="1D121DFF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8781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0B1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T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908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7735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A3A90" w:rsidRPr="00A02C0F" w14:paraId="77429860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8F2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0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00D6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0AC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4F0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A3A90" w:rsidRPr="00A02C0F" w14:paraId="0DF9A337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91EF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4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6FCA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7CC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1424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A3A90" w:rsidRPr="00A02C0F" w14:paraId="1466411D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2B4E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3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1D4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Y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6996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55A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A3A90" w:rsidRPr="00A02C0F" w14:paraId="2F9336A2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ADCF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386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A17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0ORF166-AS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F03C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EDB5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A3A90" w:rsidRPr="00A02C0F" w14:paraId="2D9F81B9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C4AF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64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53A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0A1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4D47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A3A90" w:rsidRPr="00A02C0F" w14:paraId="5AF74681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6375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8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63C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2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E4AB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29C5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A3A90" w:rsidRPr="00A02C0F" w14:paraId="7C61FAAA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97D5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3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9F77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974F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8DF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A3A90" w:rsidRPr="00A02C0F" w14:paraId="24A71DDF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3ABA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7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CBD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8C0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42A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A3A90" w:rsidRPr="00A02C0F" w14:paraId="19C4AC40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AAA3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9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F2A7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B66D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518F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A3A90" w:rsidRPr="00A02C0F" w14:paraId="1AFDE0AE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C9CD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797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79F2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17H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DC6F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458C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A3A90" w:rsidRPr="00A02C0F" w14:paraId="6F026CDB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3E5E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5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56BD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K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9284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7D2F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A3A90" w:rsidRPr="00A02C0F" w14:paraId="03082F34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0645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5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5085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D4C8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EE05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A3A90" w:rsidRPr="00A02C0F" w14:paraId="20682158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9B41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00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03C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KR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C652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3572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A3A90" w:rsidRPr="00A02C0F" w14:paraId="66F05ACC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F905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9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1CA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BO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9C85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7056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A3A90" w:rsidRPr="00A02C0F" w14:paraId="31DA985A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2FD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5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C60A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5388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89CF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A3A90" w:rsidRPr="00A02C0F" w14:paraId="7FB864DB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797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8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33C8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C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602A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034D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A3A90" w:rsidRPr="00A02C0F" w14:paraId="04F82430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1520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584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362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2D4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A3A90" w:rsidRPr="00A02C0F" w14:paraId="31F92126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F0A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8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C8E7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3EA0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71DF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A3A90" w:rsidRPr="00A02C0F" w14:paraId="61D4B261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7DEE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3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E61B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810F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01FB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A3A90" w:rsidRPr="00A02C0F" w14:paraId="5A6D3C97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15EC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98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C625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22H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30E3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5E2F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A3A90" w:rsidRPr="00A02C0F" w14:paraId="0B77DD59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4F17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DDDA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CC63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C3C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A3A90" w:rsidRPr="00A02C0F" w14:paraId="035BFED7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6551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9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A0EE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0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8F66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F3B9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9A3A90" w:rsidRPr="00A02C0F" w14:paraId="09CFF52E" w14:textId="77777777" w:rsidTr="00B15D6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C3087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5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EB49D" w14:textId="77777777" w:rsidR="00A02C0F" w:rsidRPr="00A02C0F" w:rsidRDefault="00A02C0F" w:rsidP="00A02C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IMP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3B165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938AB" w14:textId="77777777" w:rsidR="00A02C0F" w:rsidRPr="00A02C0F" w:rsidRDefault="00A02C0F" w:rsidP="00A02C0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02C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</w:tbl>
    <w:p w14:paraId="418F6A15" w14:textId="77777777" w:rsidR="00A02C0F" w:rsidRDefault="00A02C0F">
      <w:pPr>
        <w:rPr>
          <w:rFonts w:hint="eastAsia"/>
        </w:rPr>
      </w:pPr>
    </w:p>
    <w:sectPr w:rsidR="00A02C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6E48B" w14:textId="77777777" w:rsidR="00594689" w:rsidRDefault="00594689" w:rsidP="00730A00">
      <w:r>
        <w:separator/>
      </w:r>
    </w:p>
  </w:endnote>
  <w:endnote w:type="continuationSeparator" w:id="0">
    <w:p w14:paraId="22AFDB25" w14:textId="77777777" w:rsidR="00594689" w:rsidRDefault="00594689" w:rsidP="00730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081F3" w14:textId="77777777" w:rsidR="00594689" w:rsidRDefault="00594689" w:rsidP="00730A00">
      <w:r>
        <w:separator/>
      </w:r>
    </w:p>
  </w:footnote>
  <w:footnote w:type="continuationSeparator" w:id="0">
    <w:p w14:paraId="14E2BE75" w14:textId="77777777" w:rsidR="00594689" w:rsidRDefault="00594689" w:rsidP="00730A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D2B"/>
    <w:rsid w:val="0008224C"/>
    <w:rsid w:val="003C284C"/>
    <w:rsid w:val="00571DF6"/>
    <w:rsid w:val="00594689"/>
    <w:rsid w:val="006F30E8"/>
    <w:rsid w:val="00714164"/>
    <w:rsid w:val="00730A00"/>
    <w:rsid w:val="009A3A90"/>
    <w:rsid w:val="00A02C0F"/>
    <w:rsid w:val="00A14B08"/>
    <w:rsid w:val="00A866A6"/>
    <w:rsid w:val="00A92934"/>
    <w:rsid w:val="00B15D66"/>
    <w:rsid w:val="00BC0981"/>
    <w:rsid w:val="00D64F64"/>
    <w:rsid w:val="00E123A5"/>
    <w:rsid w:val="00E713BA"/>
    <w:rsid w:val="00E85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DCA1E7"/>
  <w15:chartTrackingRefBased/>
  <w15:docId w15:val="{C5B91F91-0AD0-45D8-B24E-4AA17D589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0A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0A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0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0A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9</Pages>
  <Words>1080</Words>
  <Characters>6162</Characters>
  <Application>Microsoft Office Word</Application>
  <DocSecurity>0</DocSecurity>
  <Lines>51</Lines>
  <Paragraphs>14</Paragraphs>
  <ScaleCrop>false</ScaleCrop>
  <Company/>
  <LinksUpToDate>false</LinksUpToDate>
  <CharactersWithSpaces>7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sw</dc:creator>
  <cp:keywords/>
  <dc:description/>
  <cp:lastModifiedBy>Jiang sw</cp:lastModifiedBy>
  <cp:revision>18</cp:revision>
  <dcterms:created xsi:type="dcterms:W3CDTF">2022-02-23T06:39:00Z</dcterms:created>
  <dcterms:modified xsi:type="dcterms:W3CDTF">2022-04-24T12:01:00Z</dcterms:modified>
</cp:coreProperties>
</file>